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4B8B" w14:textId="406FB223" w:rsidR="007406C5" w:rsidRDefault="007406C5" w:rsidP="00EA59CE">
      <w:pPr>
        <w:rPr>
          <w:rFonts w:ascii="Times New Roman" w:hAnsi="Times New Roman" w:cs="Times New Roman"/>
          <w:b/>
          <w:bCs/>
        </w:rPr>
      </w:pPr>
      <w:bookmarkStart w:id="0" w:name="X69a1ed3e4767858ad5d8bd417280d2a34ddd7dc"/>
      <w:r>
        <w:rPr>
          <w:rFonts w:ascii="Times New Roman" w:hAnsi="Times New Roman" w:cs="Times New Roman"/>
          <w:b/>
          <w:bCs/>
        </w:rPr>
        <w:t>Supplemental Tables:</w:t>
      </w:r>
    </w:p>
    <w:p w14:paraId="7151702F" w14:textId="4663A874" w:rsidR="00EA59CE" w:rsidRPr="0056131A" w:rsidRDefault="00EA59CE" w:rsidP="00EA59CE">
      <w:pPr>
        <w:rPr>
          <w:rFonts w:ascii="Times New Roman" w:hAnsi="Times New Roman" w:cs="Times New Roman"/>
          <w:b/>
          <w:bCs/>
        </w:rPr>
      </w:pPr>
      <w:r w:rsidRPr="0056131A">
        <w:rPr>
          <w:rFonts w:ascii="Times New Roman" w:hAnsi="Times New Roman" w:cs="Times New Roman"/>
          <w:b/>
          <w:bCs/>
        </w:rPr>
        <w:t>Table 1: Postoperative course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878"/>
        <w:gridCol w:w="1150"/>
        <w:gridCol w:w="1150"/>
        <w:gridCol w:w="1200"/>
        <w:gridCol w:w="834"/>
      </w:tblGrid>
      <w:tr w:rsidR="00EA59CE" w:rsidRPr="0056131A" w14:paraId="1FB8B74D" w14:textId="77777777" w:rsidTr="00536251">
        <w:trPr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B368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9232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  [ALL]    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53D8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 Music    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4A7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 Silence    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0F53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A59CE" w:rsidRPr="0056131A" w14:paraId="6C3BB12E" w14:textId="77777777" w:rsidTr="00536251">
        <w:trPr>
          <w:tblHeader/>
          <w:jc w:val="center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B7C7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069D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N=321    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8D26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0"/>
                <w:szCs w:val="20"/>
              </w:rPr>
              <w:t xml:space="preserve">   N=164    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DC05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N=157     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9756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EA59CE" w:rsidRPr="0056131A" w14:paraId="7EE73D68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23F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admiss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07CE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28 (8.8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6FC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6 (9.88%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2959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2 (7.74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0A4E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637  </w:t>
            </w:r>
          </w:p>
        </w:tc>
      </w:tr>
      <w:tr w:rsidR="00EA59CE" w:rsidRPr="0056131A" w14:paraId="48508C2A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AE47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opera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981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5 (1.58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4F1D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2 (1.2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F94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3 (1.94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0326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679  </w:t>
            </w:r>
          </w:p>
        </w:tc>
      </w:tr>
      <w:tr w:rsidR="00EA59CE" w:rsidRPr="0056131A" w14:paraId="7F40CC2B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0C69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ngth of stay (days)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FA39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5.60 (2.75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53F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5.43 (2.52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17B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5.77 (2.96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4BD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273  </w:t>
            </w:r>
          </w:p>
        </w:tc>
      </w:tr>
      <w:tr w:rsidR="00EA59CE" w:rsidRPr="0056131A" w14:paraId="2D9E7D1F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8AC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stoperative SSI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CEC7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33 (10.4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78D8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4 (8.64%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B41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9 (12.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892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384  </w:t>
            </w:r>
          </w:p>
        </w:tc>
      </w:tr>
      <w:tr w:rsidR="00EA59CE" w:rsidRPr="0056131A" w14:paraId="31CE0454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E8B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stoperative SSOPI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FE16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32 (10.1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4A6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6 (9.88%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95B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6 (10.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FCE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  <w:tr w:rsidR="00EA59CE" w:rsidRPr="0056131A" w14:paraId="595BBD75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D42C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stoperative SSO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64A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46 (14.5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AEF1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21 (13.0%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1D9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25 (16.1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A24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522  </w:t>
            </w:r>
          </w:p>
        </w:tc>
      </w:tr>
      <w:tr w:rsidR="00EA59CE" w:rsidRPr="0056131A" w14:paraId="1F44490D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23C5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admission for pai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167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6 (5.05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4553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0 (6.17%)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566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6 (3.87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3BD6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497  </w:t>
            </w:r>
          </w:p>
        </w:tc>
      </w:tr>
      <w:tr w:rsidR="00EA59CE" w:rsidRPr="0056131A" w14:paraId="0D8D2C87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3611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ep vein thrombosi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E273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4 (1.26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190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 (0.6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5900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3 (1.94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14E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362  </w:t>
            </w:r>
          </w:p>
        </w:tc>
      </w:tr>
      <w:tr w:rsidR="00EA59CE" w:rsidRPr="0056131A" w14:paraId="167F470F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F082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psi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B7A5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 (0.3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F7B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 (0.6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8829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 (0.00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6995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  <w:tr w:rsidR="00EA59CE" w:rsidRPr="0056131A" w14:paraId="1AA049E9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BA5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yocardial infarc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04F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 (0.3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CA34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 (0.6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0F7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 (0.00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567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  <w:tr w:rsidR="00EA59CE" w:rsidRPr="0056131A" w14:paraId="69D7D9E0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1CF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rinary tract infec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788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0 (3.15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182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5 (3.09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7295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5 (3.2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77C1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  <w:tr w:rsidR="00EA59CE" w:rsidRPr="0056131A" w14:paraId="3A005B36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55C2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cute renal failur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BA82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5 (1.58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EE8E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3 (1.85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BBE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2 (1.29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E349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  <w:tr w:rsidR="00EA59CE" w:rsidRPr="0056131A" w14:paraId="2EB71F98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EB7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neumon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7E63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3 (4.10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785A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8 (4.94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ED1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5 (3.2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31E7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0.627  </w:t>
            </w:r>
          </w:p>
        </w:tc>
      </w:tr>
      <w:tr w:rsidR="00EA59CE" w:rsidRPr="0056131A" w14:paraId="7C2C1294" w14:textId="77777777" w:rsidTr="0053625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D84B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ndotracheal intuba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996D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2 (0.63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BED1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1 (0.62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380F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 (0.65%) 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7302" w14:textId="77777777" w:rsidR="00EA59CE" w:rsidRPr="0056131A" w:rsidRDefault="00EA59CE" w:rsidP="005362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1.000  </w:t>
            </w:r>
          </w:p>
        </w:tc>
      </w:tr>
    </w:tbl>
    <w:p w14:paraId="59CB2731" w14:textId="77777777" w:rsidR="00EA59CE" w:rsidRPr="0056131A" w:rsidRDefault="00EA59CE" w:rsidP="00C63FD0">
      <w:pPr>
        <w:pStyle w:val="TableCaption"/>
        <w:rPr>
          <w:rFonts w:ascii="Times New Roman" w:hAnsi="Times New Roman" w:cs="Times New Roman"/>
          <w:i w:val="0"/>
          <w:iCs/>
        </w:rPr>
      </w:pPr>
    </w:p>
    <w:p w14:paraId="0A8B9D86" w14:textId="77777777" w:rsidR="00EA59CE" w:rsidRPr="0056131A" w:rsidRDefault="00EA59CE" w:rsidP="00C63FD0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</w:p>
    <w:p w14:paraId="514F7BE9" w14:textId="77777777" w:rsidR="00EA59CE" w:rsidRPr="0056131A" w:rsidRDefault="00EA59CE" w:rsidP="00C63FD0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</w:p>
    <w:p w14:paraId="60C37918" w14:textId="1811B705" w:rsidR="00C63FD0" w:rsidRPr="0056131A" w:rsidRDefault="00C63FD0" w:rsidP="00C63FD0">
      <w:pPr>
        <w:pStyle w:val="TableCaption"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Table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2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.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Subgroup analysis: 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NRS-11 in the first three postoperative day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780"/>
        <w:gridCol w:w="1296"/>
        <w:gridCol w:w="636"/>
        <w:gridCol w:w="1578"/>
        <w:gridCol w:w="810"/>
        <w:gridCol w:w="1260"/>
      </w:tblGrid>
      <w:tr w:rsidR="00C63FD0" w:rsidRPr="0056131A" w14:paraId="7F48EC0D" w14:textId="77777777" w:rsidTr="003F7C04">
        <w:trPr>
          <w:tblHeader/>
        </w:trPr>
        <w:tc>
          <w:tcPr>
            <w:tcW w:w="3780" w:type="dxa"/>
          </w:tcPr>
          <w:p w14:paraId="7228B0E0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0CF29C" w14:textId="525A6D8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296" w:type="dxa"/>
          </w:tcPr>
          <w:p w14:paraId="0AC3FCA7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636" w:type="dxa"/>
          </w:tcPr>
          <w:p w14:paraId="1BC04C11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578" w:type="dxa"/>
          </w:tcPr>
          <w:p w14:paraId="3B32E0E6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10" w:type="dxa"/>
          </w:tcPr>
          <w:p w14:paraId="29EA9E4A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t(581)</w:t>
            </w:r>
          </w:p>
        </w:tc>
        <w:tc>
          <w:tcPr>
            <w:tcW w:w="1260" w:type="dxa"/>
          </w:tcPr>
          <w:p w14:paraId="28C74258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C63FD0" w:rsidRPr="0056131A" w14:paraId="760B5CF8" w14:textId="77777777" w:rsidTr="003F7C04">
        <w:tc>
          <w:tcPr>
            <w:tcW w:w="3780" w:type="dxa"/>
          </w:tcPr>
          <w:p w14:paraId="2B94B6DE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296" w:type="dxa"/>
          </w:tcPr>
          <w:p w14:paraId="03383E24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636" w:type="dxa"/>
          </w:tcPr>
          <w:p w14:paraId="1FB4963D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578" w:type="dxa"/>
          </w:tcPr>
          <w:p w14:paraId="6DF46D9D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3.36, 4.32)</w:t>
            </w:r>
          </w:p>
        </w:tc>
        <w:tc>
          <w:tcPr>
            <w:tcW w:w="810" w:type="dxa"/>
          </w:tcPr>
          <w:p w14:paraId="551E0D81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15.72</w:t>
            </w:r>
          </w:p>
        </w:tc>
        <w:tc>
          <w:tcPr>
            <w:tcW w:w="1260" w:type="dxa"/>
          </w:tcPr>
          <w:p w14:paraId="7CF8F63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C63FD0" w:rsidRPr="0056131A" w14:paraId="25E73C9D" w14:textId="77777777" w:rsidTr="003F7C04">
        <w:tc>
          <w:tcPr>
            <w:tcW w:w="3780" w:type="dxa"/>
          </w:tcPr>
          <w:p w14:paraId="2CFA9BFE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Randomization treatment (Silence vs music)</w:t>
            </w:r>
          </w:p>
        </w:tc>
        <w:tc>
          <w:tcPr>
            <w:tcW w:w="1296" w:type="dxa"/>
          </w:tcPr>
          <w:p w14:paraId="253F2988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636" w:type="dxa"/>
          </w:tcPr>
          <w:p w14:paraId="0328FA1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578" w:type="dxa"/>
          </w:tcPr>
          <w:p w14:paraId="560FC462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0.32, 0.75)</w:t>
            </w:r>
          </w:p>
        </w:tc>
        <w:tc>
          <w:tcPr>
            <w:tcW w:w="810" w:type="dxa"/>
          </w:tcPr>
          <w:p w14:paraId="35EDD6FF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60" w:type="dxa"/>
          </w:tcPr>
          <w:p w14:paraId="005DB4A1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428</w:t>
            </w:r>
          </w:p>
        </w:tc>
      </w:tr>
      <w:tr w:rsidR="00C63FD0" w:rsidRPr="0056131A" w14:paraId="552B0CF0" w14:textId="77777777" w:rsidTr="003F7C04">
        <w:tc>
          <w:tcPr>
            <w:tcW w:w="3780" w:type="dxa"/>
          </w:tcPr>
          <w:p w14:paraId="330D0863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reoperative NRS-11</w:t>
            </w:r>
          </w:p>
        </w:tc>
        <w:tc>
          <w:tcPr>
            <w:tcW w:w="1296" w:type="dxa"/>
          </w:tcPr>
          <w:p w14:paraId="16078C6B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636" w:type="dxa"/>
          </w:tcPr>
          <w:p w14:paraId="3AA29F2A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78" w:type="dxa"/>
          </w:tcPr>
          <w:p w14:paraId="0BC0F43D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0.27, 0.49)</w:t>
            </w:r>
          </w:p>
        </w:tc>
        <w:tc>
          <w:tcPr>
            <w:tcW w:w="810" w:type="dxa"/>
          </w:tcPr>
          <w:p w14:paraId="046683CF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1260" w:type="dxa"/>
          </w:tcPr>
          <w:p w14:paraId="6BDB3FCA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C63FD0" w:rsidRPr="0056131A" w14:paraId="4AD69A01" w14:textId="77777777" w:rsidTr="003F7C04">
        <w:tc>
          <w:tcPr>
            <w:tcW w:w="3780" w:type="dxa"/>
          </w:tcPr>
          <w:p w14:paraId="6F9C2408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NRS-11 at 48±3 hours</w:t>
            </w:r>
          </w:p>
        </w:tc>
        <w:tc>
          <w:tcPr>
            <w:tcW w:w="1296" w:type="dxa"/>
          </w:tcPr>
          <w:p w14:paraId="541F46B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636" w:type="dxa"/>
          </w:tcPr>
          <w:p w14:paraId="4EE96FA4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578" w:type="dxa"/>
          </w:tcPr>
          <w:p w14:paraId="6C6CBC25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1.04, -0.40)</w:t>
            </w:r>
          </w:p>
        </w:tc>
        <w:tc>
          <w:tcPr>
            <w:tcW w:w="810" w:type="dxa"/>
          </w:tcPr>
          <w:p w14:paraId="227AC1EB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4.38</w:t>
            </w:r>
          </w:p>
        </w:tc>
        <w:tc>
          <w:tcPr>
            <w:tcW w:w="1260" w:type="dxa"/>
          </w:tcPr>
          <w:p w14:paraId="5A6E0C31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C63FD0" w:rsidRPr="0056131A" w14:paraId="1BEC9644" w14:textId="77777777" w:rsidTr="003F7C04">
        <w:tc>
          <w:tcPr>
            <w:tcW w:w="3780" w:type="dxa"/>
          </w:tcPr>
          <w:p w14:paraId="25DEE8EA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NRS-11 at 72±3 hours</w:t>
            </w:r>
          </w:p>
        </w:tc>
        <w:tc>
          <w:tcPr>
            <w:tcW w:w="1296" w:type="dxa"/>
          </w:tcPr>
          <w:p w14:paraId="739A1699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1.37</w:t>
            </w:r>
          </w:p>
        </w:tc>
        <w:tc>
          <w:tcPr>
            <w:tcW w:w="636" w:type="dxa"/>
          </w:tcPr>
          <w:p w14:paraId="7961D142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578" w:type="dxa"/>
          </w:tcPr>
          <w:p w14:paraId="38A5BD8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1.69, -1.05)</w:t>
            </w:r>
          </w:p>
        </w:tc>
        <w:tc>
          <w:tcPr>
            <w:tcW w:w="810" w:type="dxa"/>
          </w:tcPr>
          <w:p w14:paraId="49658557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8.33</w:t>
            </w:r>
          </w:p>
        </w:tc>
        <w:tc>
          <w:tcPr>
            <w:tcW w:w="1260" w:type="dxa"/>
          </w:tcPr>
          <w:p w14:paraId="56B94082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</w:tbl>
    <w:p w14:paraId="5E4D7CC7" w14:textId="77777777" w:rsidR="00C63FD0" w:rsidRPr="0056131A" w:rsidRDefault="00C63FD0" w:rsidP="00C63FD0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5DB8C278" w14:textId="46D60A01" w:rsidR="00C63FD0" w:rsidRPr="0056131A" w:rsidRDefault="00C63FD0" w:rsidP="00C63FD0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56131A">
        <w:rPr>
          <w:rFonts w:ascii="Times New Roman" w:hAnsi="Times New Roman" w:cs="Times New Roman"/>
          <w:sz w:val="22"/>
          <w:szCs w:val="22"/>
        </w:rPr>
        <w:br w:type="page"/>
      </w:r>
    </w:p>
    <w:p w14:paraId="68E18F8E" w14:textId="7AA6E72C" w:rsidR="00C63FD0" w:rsidRPr="0056131A" w:rsidRDefault="00C63FD0" w:rsidP="00C63FD0">
      <w:pPr>
        <w:pStyle w:val="TableCaption"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  <w:bookmarkStart w:id="1" w:name="X48c434b32bbd7051ed3de2207de9f82e13c8e45"/>
      <w:bookmarkEnd w:id="0"/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lastRenderedPageBreak/>
        <w:t xml:space="preserve">Table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3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.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Subgroup analysis: 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STAI-6 in the first three postoperative days</w:t>
      </w:r>
    </w:p>
    <w:p w14:paraId="2ACF2C41" w14:textId="77777777" w:rsidR="00C63FD0" w:rsidRPr="0056131A" w:rsidRDefault="00C63FD0" w:rsidP="00C63FD0">
      <w:pPr>
        <w:pStyle w:val="BodyTex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690"/>
        <w:gridCol w:w="1350"/>
        <w:gridCol w:w="810"/>
        <w:gridCol w:w="1620"/>
        <w:gridCol w:w="990"/>
        <w:gridCol w:w="900"/>
      </w:tblGrid>
      <w:tr w:rsidR="00C63FD0" w:rsidRPr="0056131A" w14:paraId="7E7921E8" w14:textId="77777777" w:rsidTr="003F7C04">
        <w:trPr>
          <w:tblHeader/>
        </w:trPr>
        <w:tc>
          <w:tcPr>
            <w:tcW w:w="3690" w:type="dxa"/>
          </w:tcPr>
          <w:p w14:paraId="49214E7B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350" w:type="dxa"/>
          </w:tcPr>
          <w:p w14:paraId="1DCCA040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810" w:type="dxa"/>
          </w:tcPr>
          <w:p w14:paraId="4E2C6960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620" w:type="dxa"/>
          </w:tcPr>
          <w:p w14:paraId="18D37593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0" w:type="dxa"/>
          </w:tcPr>
          <w:p w14:paraId="035238E3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t(579)</w:t>
            </w:r>
          </w:p>
        </w:tc>
        <w:tc>
          <w:tcPr>
            <w:tcW w:w="900" w:type="dxa"/>
          </w:tcPr>
          <w:p w14:paraId="045CFD96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C63FD0" w:rsidRPr="0056131A" w14:paraId="393E9825" w14:textId="77777777" w:rsidTr="003F7C04">
        <w:tc>
          <w:tcPr>
            <w:tcW w:w="3690" w:type="dxa"/>
          </w:tcPr>
          <w:p w14:paraId="0816BDE2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350" w:type="dxa"/>
          </w:tcPr>
          <w:p w14:paraId="6B7F2DFD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22.06</w:t>
            </w:r>
          </w:p>
        </w:tc>
        <w:tc>
          <w:tcPr>
            <w:tcW w:w="810" w:type="dxa"/>
          </w:tcPr>
          <w:p w14:paraId="0914272B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1620" w:type="dxa"/>
          </w:tcPr>
          <w:p w14:paraId="652F5198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17.20, 26.92)</w:t>
            </w:r>
          </w:p>
        </w:tc>
        <w:tc>
          <w:tcPr>
            <w:tcW w:w="990" w:type="dxa"/>
          </w:tcPr>
          <w:p w14:paraId="635A1E2A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8.91</w:t>
            </w:r>
          </w:p>
        </w:tc>
        <w:tc>
          <w:tcPr>
            <w:tcW w:w="900" w:type="dxa"/>
          </w:tcPr>
          <w:p w14:paraId="13442B52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C63FD0" w:rsidRPr="0056131A" w14:paraId="43EDD437" w14:textId="77777777" w:rsidTr="003F7C04">
        <w:tc>
          <w:tcPr>
            <w:tcW w:w="3690" w:type="dxa"/>
          </w:tcPr>
          <w:p w14:paraId="315F957D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Randomization treatment (Silence vs music)</w:t>
            </w:r>
          </w:p>
        </w:tc>
        <w:tc>
          <w:tcPr>
            <w:tcW w:w="1350" w:type="dxa"/>
          </w:tcPr>
          <w:p w14:paraId="3AF6B247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1.15</w:t>
            </w:r>
          </w:p>
        </w:tc>
        <w:tc>
          <w:tcPr>
            <w:tcW w:w="810" w:type="dxa"/>
          </w:tcPr>
          <w:p w14:paraId="25222DC7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620" w:type="dxa"/>
          </w:tcPr>
          <w:p w14:paraId="2B42F8E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4.06, 1.75)</w:t>
            </w:r>
          </w:p>
        </w:tc>
        <w:tc>
          <w:tcPr>
            <w:tcW w:w="990" w:type="dxa"/>
          </w:tcPr>
          <w:p w14:paraId="4354301B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</w:tc>
        <w:tc>
          <w:tcPr>
            <w:tcW w:w="900" w:type="dxa"/>
          </w:tcPr>
          <w:p w14:paraId="0FC64265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</w:tr>
      <w:tr w:rsidR="00C63FD0" w:rsidRPr="0056131A" w14:paraId="1D7DFFC8" w14:textId="77777777" w:rsidTr="003F7C04">
        <w:tc>
          <w:tcPr>
            <w:tcW w:w="3690" w:type="dxa"/>
          </w:tcPr>
          <w:p w14:paraId="15F30C50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STAI-6 at 48±3 hours</w:t>
            </w:r>
          </w:p>
        </w:tc>
        <w:tc>
          <w:tcPr>
            <w:tcW w:w="1350" w:type="dxa"/>
          </w:tcPr>
          <w:p w14:paraId="282C13BC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  <w:tc>
          <w:tcPr>
            <w:tcW w:w="810" w:type="dxa"/>
          </w:tcPr>
          <w:p w14:paraId="3DFDCF64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20" w:type="dxa"/>
          </w:tcPr>
          <w:p w14:paraId="4D09FCBB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2.82, 1.12)</w:t>
            </w:r>
          </w:p>
        </w:tc>
        <w:tc>
          <w:tcPr>
            <w:tcW w:w="990" w:type="dxa"/>
          </w:tcPr>
          <w:p w14:paraId="13315DC4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  <w:tc>
          <w:tcPr>
            <w:tcW w:w="900" w:type="dxa"/>
          </w:tcPr>
          <w:p w14:paraId="67E6D4C9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</w:tr>
      <w:tr w:rsidR="00C63FD0" w:rsidRPr="0056131A" w14:paraId="3FB12774" w14:textId="77777777" w:rsidTr="003F7C04">
        <w:tc>
          <w:tcPr>
            <w:tcW w:w="3690" w:type="dxa"/>
          </w:tcPr>
          <w:p w14:paraId="05CA708E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STAI-6 at 72±3 hours</w:t>
            </w:r>
          </w:p>
        </w:tc>
        <w:tc>
          <w:tcPr>
            <w:tcW w:w="1350" w:type="dxa"/>
          </w:tcPr>
          <w:p w14:paraId="424CA358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1.61</w:t>
            </w:r>
          </w:p>
        </w:tc>
        <w:tc>
          <w:tcPr>
            <w:tcW w:w="810" w:type="dxa"/>
          </w:tcPr>
          <w:p w14:paraId="112343CF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20" w:type="dxa"/>
          </w:tcPr>
          <w:p w14:paraId="10ED11B4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-3.58, 0.35)</w:t>
            </w:r>
          </w:p>
        </w:tc>
        <w:tc>
          <w:tcPr>
            <w:tcW w:w="990" w:type="dxa"/>
          </w:tcPr>
          <w:p w14:paraId="71CCCE06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-1.61</w:t>
            </w:r>
          </w:p>
        </w:tc>
        <w:tc>
          <w:tcPr>
            <w:tcW w:w="900" w:type="dxa"/>
          </w:tcPr>
          <w:p w14:paraId="5908BFC1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</w:tr>
      <w:tr w:rsidR="00C63FD0" w:rsidRPr="0056131A" w14:paraId="5E28BCD9" w14:textId="77777777" w:rsidTr="003F7C04">
        <w:tc>
          <w:tcPr>
            <w:tcW w:w="3690" w:type="dxa"/>
          </w:tcPr>
          <w:p w14:paraId="0A436CE7" w14:textId="77777777" w:rsidR="00C63FD0" w:rsidRPr="0056131A" w:rsidRDefault="00C63FD0" w:rsidP="003F7C0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Preoperative STAI-6</w:t>
            </w:r>
          </w:p>
        </w:tc>
        <w:tc>
          <w:tcPr>
            <w:tcW w:w="1350" w:type="dxa"/>
          </w:tcPr>
          <w:p w14:paraId="57B592A3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810" w:type="dxa"/>
          </w:tcPr>
          <w:p w14:paraId="6BC7644F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20" w:type="dxa"/>
          </w:tcPr>
          <w:p w14:paraId="5B601685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(0.22, 0.44)</w:t>
            </w:r>
          </w:p>
        </w:tc>
        <w:tc>
          <w:tcPr>
            <w:tcW w:w="990" w:type="dxa"/>
          </w:tcPr>
          <w:p w14:paraId="104CD4D8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5.99</w:t>
            </w:r>
          </w:p>
        </w:tc>
        <w:tc>
          <w:tcPr>
            <w:tcW w:w="900" w:type="dxa"/>
          </w:tcPr>
          <w:p w14:paraId="6E8E24DA" w14:textId="77777777" w:rsidR="00C63FD0" w:rsidRPr="0056131A" w:rsidRDefault="00C63FD0" w:rsidP="003F7C0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</w:tbl>
    <w:p w14:paraId="5BE1C232" w14:textId="77777777" w:rsidR="00C63FD0" w:rsidRPr="0056131A" w:rsidRDefault="00C63FD0" w:rsidP="00C63FD0">
      <w:pPr>
        <w:rPr>
          <w:rFonts w:ascii="Times New Roman" w:hAnsi="Times New Roman" w:cs="Times New Roman"/>
        </w:rPr>
      </w:pPr>
    </w:p>
    <w:p w14:paraId="09B66B98" w14:textId="4AF81000" w:rsidR="00C63FD0" w:rsidRPr="0056131A" w:rsidRDefault="00C63FD0" w:rsidP="00C63FD0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0DFD9134" w14:textId="49EB3D4C" w:rsidR="00EA59CE" w:rsidRPr="0056131A" w:rsidRDefault="00C63FD0" w:rsidP="00C63FD0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56131A">
        <w:rPr>
          <w:rFonts w:ascii="Times New Roman" w:hAnsi="Times New Roman" w:cs="Times New Roman"/>
          <w:sz w:val="22"/>
          <w:szCs w:val="22"/>
        </w:rPr>
        <w:br w:type="page"/>
      </w:r>
    </w:p>
    <w:bookmarkEnd w:id="1"/>
    <w:p w14:paraId="4A2C118D" w14:textId="6FFF7134" w:rsidR="00C63FD0" w:rsidRPr="0056131A" w:rsidRDefault="00C63FD0" w:rsidP="00C63FD0">
      <w:pPr>
        <w:pStyle w:val="TableCaption"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lastRenderedPageBreak/>
        <w:t xml:space="preserve">Table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4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. </w:t>
      </w:r>
      <w:r w:rsidR="00EA59CE"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 xml:space="preserve">Subgroup analysis: </w:t>
      </w:r>
      <w:r w:rsidRPr="0056131A"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  <w:t>Opioid consumption (MME) in the first three postoperative day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33"/>
        <w:gridCol w:w="1536"/>
        <w:gridCol w:w="1475"/>
        <w:gridCol w:w="1536"/>
        <w:gridCol w:w="1242"/>
      </w:tblGrid>
      <w:tr w:rsidR="00C63FD0" w:rsidRPr="0056131A" w14:paraId="6B5E73D9" w14:textId="77777777" w:rsidTr="003F7C04">
        <w:trPr>
          <w:tblHeader/>
          <w:jc w:val="center"/>
        </w:trPr>
        <w:tc>
          <w:tcPr>
            <w:tcW w:w="333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C0C1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73BF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  [ALL]   </w:t>
            </w:r>
          </w:p>
        </w:tc>
        <w:tc>
          <w:tcPr>
            <w:tcW w:w="147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32BE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  Music   </w:t>
            </w:r>
          </w:p>
        </w:tc>
        <w:tc>
          <w:tcPr>
            <w:tcW w:w="153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5A05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 Silence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5819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C63FD0" w:rsidRPr="0056131A" w14:paraId="5A39621A" w14:textId="77777777" w:rsidTr="003F7C04">
        <w:trPr>
          <w:tblHeader/>
          <w:jc w:val="center"/>
        </w:trPr>
        <w:tc>
          <w:tcPr>
            <w:tcW w:w="333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3196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14BF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97   </w:t>
            </w:r>
          </w:p>
        </w:tc>
        <w:tc>
          <w:tcPr>
            <w:tcW w:w="147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A147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00   </w:t>
            </w:r>
          </w:p>
        </w:tc>
        <w:tc>
          <w:tcPr>
            <w:tcW w:w="153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FBFB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97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A831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63FD0" w:rsidRPr="0056131A" w14:paraId="049E7F94" w14:textId="77777777" w:rsidTr="003F7C04">
        <w:trPr>
          <w:jc w:val="center"/>
        </w:trPr>
        <w:tc>
          <w:tcPr>
            <w:tcW w:w="333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547D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ntraoperative opioid consumption (MME), mean (SD)</w:t>
            </w:r>
          </w:p>
        </w:tc>
        <w:tc>
          <w:tcPr>
            <w:tcW w:w="153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1F78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5.1 (52.8)</w:t>
            </w:r>
          </w:p>
        </w:tc>
        <w:tc>
          <w:tcPr>
            <w:tcW w:w="147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1330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9.0 (70.5)</w:t>
            </w:r>
          </w:p>
        </w:tc>
        <w:tc>
          <w:tcPr>
            <w:tcW w:w="153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F50D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1.2 (23.5)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BAAD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299  </w:t>
            </w:r>
          </w:p>
        </w:tc>
      </w:tr>
      <w:tr w:rsidR="00C63FD0" w:rsidRPr="0056131A" w14:paraId="32A6C77C" w14:textId="77777777" w:rsidTr="003F7C04">
        <w:trPr>
          <w:jc w:val="center"/>
        </w:trPr>
        <w:tc>
          <w:tcPr>
            <w:tcW w:w="33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06A3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pioid consumption (MME) at 24±3 hours, mean (SD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8C0F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63 (348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E40F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98 (478) 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C74C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27 (97.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A320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147  </w:t>
            </w:r>
          </w:p>
        </w:tc>
      </w:tr>
      <w:tr w:rsidR="00C63FD0" w:rsidRPr="0056131A" w14:paraId="7060149E" w14:textId="77777777" w:rsidTr="003F7C04">
        <w:trPr>
          <w:jc w:val="center"/>
        </w:trPr>
        <w:tc>
          <w:tcPr>
            <w:tcW w:w="33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B71D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pioid consumption (MME) at 48±3 hours, mean (SD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AFEB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48 (516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C926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99 (706) 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9D88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96 (15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455F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156  </w:t>
            </w:r>
          </w:p>
        </w:tc>
      </w:tr>
      <w:tr w:rsidR="00C63FD0" w:rsidRPr="0056131A" w14:paraId="193B2D34" w14:textId="77777777" w:rsidTr="003F7C04">
        <w:trPr>
          <w:jc w:val="center"/>
        </w:trPr>
        <w:tc>
          <w:tcPr>
            <w:tcW w:w="33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D9B3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pioid consumption (MME) at 72±3 hours, mean (SD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7BDE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395 (1457)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FDAB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355 (751) 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5314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36 (193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E474" w14:textId="77777777" w:rsidR="00C63FD0" w:rsidRPr="0056131A" w:rsidRDefault="00C63FD0" w:rsidP="003F7C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131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700  </w:t>
            </w:r>
          </w:p>
        </w:tc>
      </w:tr>
    </w:tbl>
    <w:p w14:paraId="00F8415E" w14:textId="77777777" w:rsidR="000B66D7" w:rsidRPr="0056131A" w:rsidRDefault="000B66D7">
      <w:pPr>
        <w:rPr>
          <w:rFonts w:ascii="Times New Roman" w:hAnsi="Times New Roman" w:cs="Times New Roman"/>
        </w:rPr>
      </w:pPr>
    </w:p>
    <w:p w14:paraId="43FE23BA" w14:textId="77777777" w:rsidR="00EA59CE" w:rsidRPr="0056131A" w:rsidRDefault="00EA59CE">
      <w:pPr>
        <w:rPr>
          <w:rFonts w:ascii="Times New Roman" w:hAnsi="Times New Roman" w:cs="Times New Roman"/>
        </w:rPr>
      </w:pPr>
    </w:p>
    <w:p w14:paraId="22F506DF" w14:textId="77777777" w:rsidR="00EA59CE" w:rsidRPr="0056131A" w:rsidRDefault="00EA59CE">
      <w:pPr>
        <w:rPr>
          <w:rFonts w:ascii="Times New Roman" w:hAnsi="Times New Roman" w:cs="Times New Roman"/>
        </w:rPr>
      </w:pPr>
    </w:p>
    <w:p w14:paraId="280F8776" w14:textId="77777777" w:rsidR="00EA59CE" w:rsidRPr="0056131A" w:rsidRDefault="00EA59CE">
      <w:pPr>
        <w:rPr>
          <w:rFonts w:ascii="Times New Roman" w:hAnsi="Times New Roman" w:cs="Times New Roman"/>
        </w:rPr>
      </w:pPr>
    </w:p>
    <w:p w14:paraId="1BE1D6C3" w14:textId="77777777" w:rsidR="00EA59CE" w:rsidRPr="0056131A" w:rsidRDefault="00EA59CE">
      <w:pPr>
        <w:rPr>
          <w:rFonts w:ascii="Times New Roman" w:hAnsi="Times New Roman" w:cs="Times New Roman"/>
        </w:rPr>
      </w:pPr>
    </w:p>
    <w:p w14:paraId="3B11389D" w14:textId="4AF0FE37" w:rsidR="00EA59CE" w:rsidRPr="0056131A" w:rsidRDefault="008858A2" w:rsidP="00EA59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7406C5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 w:rsidR="00EA59CE" w:rsidRPr="0056131A">
        <w:rPr>
          <w:rFonts w:ascii="Times New Roman" w:hAnsi="Times New Roman" w:cs="Times New Roman"/>
        </w:rPr>
        <w:t xml:space="preserve">Figure </w:t>
      </w:r>
      <w:r w:rsidR="007406C5">
        <w:rPr>
          <w:rFonts w:ascii="Times New Roman" w:hAnsi="Times New Roman" w:cs="Times New Roman"/>
        </w:rPr>
        <w:t>Legend:</w:t>
      </w:r>
      <w:r w:rsidR="00EA59CE" w:rsidRPr="0056131A">
        <w:rPr>
          <w:rFonts w:ascii="Times New Roman" w:hAnsi="Times New Roman" w:cs="Times New Roman"/>
        </w:rPr>
        <w:t xml:space="preserve"> Subgroup analysis of pain (NRS-11) and anxiety (STAI-6) scores over the first 72 hours postoperatively</w:t>
      </w:r>
    </w:p>
    <w:p w14:paraId="00118468" w14:textId="77777777" w:rsidR="00EA59CE" w:rsidRPr="0056131A" w:rsidRDefault="00EA59CE">
      <w:pPr>
        <w:rPr>
          <w:rFonts w:ascii="Times New Roman" w:hAnsi="Times New Roman" w:cs="Times New Roman"/>
        </w:rPr>
      </w:pPr>
    </w:p>
    <w:sectPr w:rsidR="00EA59CE" w:rsidRPr="00561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FD0"/>
    <w:rsid w:val="000B66D7"/>
    <w:rsid w:val="004E209E"/>
    <w:rsid w:val="0056131A"/>
    <w:rsid w:val="006207FE"/>
    <w:rsid w:val="007406C5"/>
    <w:rsid w:val="008858A2"/>
    <w:rsid w:val="00C63FD0"/>
    <w:rsid w:val="00C6588D"/>
    <w:rsid w:val="00EA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40167"/>
  <w15:chartTrackingRefBased/>
  <w15:docId w15:val="{40DF0441-5522-488A-8344-26BA157A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FD0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63FD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3FD0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</w:rPr>
  </w:style>
  <w:style w:type="paragraph" w:styleId="BodyText">
    <w:name w:val="Body Text"/>
    <w:basedOn w:val="Normal"/>
    <w:link w:val="BodyTextChar"/>
    <w:qFormat/>
    <w:rsid w:val="00C63FD0"/>
    <w:pPr>
      <w:spacing w:before="180" w:after="180" w:line="240" w:lineRule="auto"/>
    </w:pPr>
    <w:rPr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63FD0"/>
    <w:rPr>
      <w:kern w:val="0"/>
      <w:sz w:val="24"/>
      <w:szCs w:val="24"/>
    </w:rPr>
  </w:style>
  <w:style w:type="paragraph" w:customStyle="1" w:styleId="Compact">
    <w:name w:val="Compact"/>
    <w:basedOn w:val="BodyText"/>
    <w:qFormat/>
    <w:rsid w:val="00C63FD0"/>
    <w:pPr>
      <w:spacing w:before="36" w:after="36"/>
    </w:pPr>
  </w:style>
  <w:style w:type="table" w:customStyle="1" w:styleId="Table">
    <w:name w:val="Table"/>
    <w:semiHidden/>
    <w:unhideWhenUsed/>
    <w:qFormat/>
    <w:rsid w:val="00C63FD0"/>
    <w:pPr>
      <w:spacing w:after="200" w:line="240" w:lineRule="auto"/>
    </w:pPr>
    <w:rPr>
      <w:kern w:val="0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C63FD0"/>
    <w:pPr>
      <w:keepNext/>
      <w:spacing w:after="120"/>
    </w:pPr>
    <w:rPr>
      <w:iCs w:val="0"/>
      <w:color w:val="auto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3F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9</Words>
  <Characters>2392</Characters>
  <Application>Microsoft Office Word</Application>
  <DocSecurity>0</DocSecurity>
  <Lines>19</Lines>
  <Paragraphs>5</Paragraphs>
  <ScaleCrop>false</ScaleCrop>
  <Company>Cleveland Clinic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al, Sara M.</dc:creator>
  <cp:keywords/>
  <dc:description/>
  <cp:lastModifiedBy>Maskal, Sara M.</cp:lastModifiedBy>
  <cp:revision>6</cp:revision>
  <dcterms:created xsi:type="dcterms:W3CDTF">2023-10-26T16:43:00Z</dcterms:created>
  <dcterms:modified xsi:type="dcterms:W3CDTF">2024-02-15T19:47:00Z</dcterms:modified>
</cp:coreProperties>
</file>